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C25C5" w14:textId="77777777" w:rsidR="00131957" w:rsidRDefault="00131957"/>
    <w:p w14:paraId="2EE1A59F" w14:textId="77777777" w:rsidR="00F70629" w:rsidRDefault="00F70629"/>
    <w:p w14:paraId="219BA14D" w14:textId="77777777" w:rsidR="00131957" w:rsidRDefault="00131957"/>
    <w:p w14:paraId="2E21B9E0" w14:textId="0222C3D5" w:rsidR="004658AC" w:rsidRPr="004E56AD" w:rsidRDefault="004658AC" w:rsidP="004658AC">
      <w:pPr>
        <w:jc w:val="both"/>
        <w:rPr>
          <w:rFonts w:ascii="Arial" w:hAnsi="Arial" w:cs="Arial"/>
          <w:b/>
          <w:sz w:val="22"/>
          <w:szCs w:val="22"/>
        </w:rPr>
      </w:pPr>
      <w:r w:rsidRPr="004E56AD">
        <w:rPr>
          <w:rFonts w:ascii="Arial" w:hAnsi="Arial" w:cs="Arial"/>
          <w:b/>
          <w:sz w:val="22"/>
          <w:szCs w:val="22"/>
        </w:rPr>
        <w:t>S2 Table</w:t>
      </w:r>
      <w:r>
        <w:rPr>
          <w:rFonts w:ascii="Arial" w:hAnsi="Arial" w:cs="Arial"/>
          <w:b/>
          <w:sz w:val="22"/>
          <w:szCs w:val="22"/>
        </w:rPr>
        <w:t>.</w:t>
      </w:r>
      <w:r w:rsidRPr="004E56AD">
        <w:rPr>
          <w:rFonts w:ascii="Arial" w:hAnsi="Arial" w:cs="Arial"/>
          <w:b/>
          <w:sz w:val="22"/>
          <w:szCs w:val="22"/>
        </w:rPr>
        <w:t xml:space="preserve"> IL8 ELISA reading on H441 conditioned media in absence or presence of </w:t>
      </w:r>
      <w:proofErr w:type="spellStart"/>
      <w:r w:rsidRPr="004E56AD">
        <w:rPr>
          <w:rFonts w:ascii="Arial" w:hAnsi="Arial" w:cs="Arial"/>
          <w:b/>
          <w:sz w:val="22"/>
          <w:szCs w:val="22"/>
        </w:rPr>
        <w:t>TNFalpha</w:t>
      </w:r>
      <w:proofErr w:type="spellEnd"/>
      <w:r w:rsidRPr="004E56AD">
        <w:rPr>
          <w:rFonts w:ascii="Arial" w:hAnsi="Arial" w:cs="Arial"/>
          <w:b/>
          <w:sz w:val="22"/>
          <w:szCs w:val="22"/>
        </w:rPr>
        <w:t>.</w:t>
      </w:r>
    </w:p>
    <w:p w14:paraId="6A87C6F6" w14:textId="77777777" w:rsidR="00131957" w:rsidRDefault="00131957">
      <w:bookmarkStart w:id="0" w:name="_GoBack"/>
      <w:bookmarkEnd w:id="0"/>
    </w:p>
    <w:p w14:paraId="75E8A9D9" w14:textId="77777777" w:rsidR="00131957" w:rsidRDefault="00131957"/>
    <w:tbl>
      <w:tblPr>
        <w:tblW w:w="9700" w:type="dxa"/>
        <w:tblLook w:val="04A0" w:firstRow="1" w:lastRow="0" w:firstColumn="1" w:lastColumn="0" w:noHBand="0" w:noVBand="1"/>
      </w:tblPr>
      <w:tblGrid>
        <w:gridCol w:w="2660"/>
        <w:gridCol w:w="1840"/>
        <w:gridCol w:w="1300"/>
        <w:gridCol w:w="1302"/>
        <w:gridCol w:w="1300"/>
        <w:gridCol w:w="1302"/>
      </w:tblGrid>
      <w:tr w:rsidR="004E56AD" w:rsidRPr="004E56AD" w14:paraId="1CEDCE5B" w14:textId="77777777" w:rsidTr="004E56AD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C8EBE8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IL8 ELISA PLLA membran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0F09B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F44A48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28AB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20712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A21434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E56AD" w:rsidRPr="004E56AD" w14:paraId="3F3834E3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124D20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5BD2F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797E1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api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A6A7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basolate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03BF0E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api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C57C2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basolateral</w:t>
            </w:r>
          </w:p>
        </w:tc>
      </w:tr>
      <w:tr w:rsidR="004E56AD" w:rsidRPr="004E56AD" w14:paraId="24CDD43B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1D12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D1226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1987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E2FF4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7E59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DF9E6F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</w:tr>
      <w:tr w:rsidR="004E56AD" w:rsidRPr="004E56AD" w14:paraId="2D3B0D28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538EF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1st Experi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3230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30B4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509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E5A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459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914A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4135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A19F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898.40</w:t>
            </w:r>
          </w:p>
        </w:tc>
      </w:tr>
      <w:tr w:rsidR="004E56AD" w:rsidRPr="004E56AD" w14:paraId="0DDFBB43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47A71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22C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40E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494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6C69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47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C759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4234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5496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617.07</w:t>
            </w:r>
          </w:p>
        </w:tc>
      </w:tr>
      <w:tr w:rsidR="004E56AD" w:rsidRPr="004E56AD" w14:paraId="14CD114B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1FB8B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B08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4E9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B3E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3FFE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FC9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E56AD" w:rsidRPr="004E56AD" w14:paraId="16AFC491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D204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2nd Experi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CF7B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8869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4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FF1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3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9C47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805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3818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180.53</w:t>
            </w:r>
          </w:p>
        </w:tc>
      </w:tr>
      <w:tr w:rsidR="004E56AD" w:rsidRPr="004E56AD" w14:paraId="3618B9A8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14ABF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12E5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D83F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64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C8CB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68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00C4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882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440E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468.49</w:t>
            </w:r>
          </w:p>
        </w:tc>
      </w:tr>
      <w:tr w:rsidR="004E56AD" w:rsidRPr="004E56AD" w14:paraId="75E9748E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97438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DE7E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62CF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93A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B88B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8EA8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E56AD" w:rsidRPr="004E56AD" w14:paraId="7357DDF5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96E4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3rd Experi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D1C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F6DD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43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D3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84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57DD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701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96CD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176.76</w:t>
            </w:r>
          </w:p>
        </w:tc>
      </w:tr>
      <w:tr w:rsidR="004E56AD" w:rsidRPr="004E56AD" w14:paraId="6B1F3758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AF5A5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7550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44A4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88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4BD3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69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CE6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671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C6DF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505.51</w:t>
            </w:r>
          </w:p>
        </w:tc>
      </w:tr>
      <w:tr w:rsidR="004E56AD" w:rsidRPr="004E56AD" w14:paraId="43A9AC7D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1F1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DA2" w14:textId="77777777" w:rsidR="004E56AD" w:rsidRPr="004E56AD" w:rsidRDefault="004E56AD" w:rsidP="004E56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15C4" w14:textId="77777777" w:rsidR="004E56AD" w:rsidRPr="004E56AD" w:rsidRDefault="004E56AD" w:rsidP="004E56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698" w14:textId="77777777" w:rsidR="004E56AD" w:rsidRPr="004E56AD" w:rsidRDefault="004E56AD" w:rsidP="004E56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F9E" w14:textId="77777777" w:rsidR="004E56AD" w:rsidRPr="004E56AD" w:rsidRDefault="004E56AD" w:rsidP="004E56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78B" w14:textId="77777777" w:rsidR="004E56AD" w:rsidRPr="004E56AD" w:rsidRDefault="004E56AD" w:rsidP="004E56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56AD" w:rsidRPr="004E56AD" w14:paraId="5A6C2C10" w14:textId="77777777" w:rsidTr="004E56AD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B0BB4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IL8 ELISA PET membran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CDF7E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E6BC3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F62D9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FE2A4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76962E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E56AD" w:rsidRPr="004E56AD" w14:paraId="7A0C3B23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35B5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430A2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3AA5BF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api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57AA2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basolate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E886B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api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745C78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basolateral</w:t>
            </w:r>
          </w:p>
        </w:tc>
      </w:tr>
      <w:tr w:rsidR="004E56AD" w:rsidRPr="004E56AD" w14:paraId="134A94C9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59BDC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79215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01A97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CF8C1B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EB908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D3DDA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TNFalpha</w:t>
            </w:r>
            <w:proofErr w:type="spellEnd"/>
          </w:p>
        </w:tc>
      </w:tr>
      <w:tr w:rsidR="004E56AD" w:rsidRPr="004E56AD" w14:paraId="23EEE843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3AAC8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1st Experi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71C9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1572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17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7FC5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07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7BB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5343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CCF7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564.22</w:t>
            </w:r>
          </w:p>
        </w:tc>
      </w:tr>
      <w:tr w:rsidR="004E56AD" w:rsidRPr="004E56AD" w14:paraId="7B69AB4B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1259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BDC4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CC9D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74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76A8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14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D9C7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538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3D3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2670.96</w:t>
            </w:r>
          </w:p>
        </w:tc>
      </w:tr>
      <w:tr w:rsidR="004E56AD" w:rsidRPr="004E56AD" w14:paraId="292226DD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DD4DB1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3314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4D7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FDAF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F24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31A3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E56AD" w:rsidRPr="004E56AD" w14:paraId="1B4AB041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9AE4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2nd Experi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746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32C5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98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79BF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56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677C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569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C462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8198.33</w:t>
            </w:r>
          </w:p>
        </w:tc>
      </w:tr>
      <w:tr w:rsidR="004E56AD" w:rsidRPr="004E56AD" w14:paraId="4C871E19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58807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EAD7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131E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69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5E02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55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5329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5848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1CF7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7788.74</w:t>
            </w:r>
          </w:p>
        </w:tc>
      </w:tr>
      <w:tr w:rsidR="004E56AD" w:rsidRPr="004E56AD" w14:paraId="555FF0AE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A944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308D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531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3FDF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0F6C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9206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E56AD" w:rsidRPr="004E56AD" w14:paraId="0053772B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A130D4" w14:textId="77777777" w:rsidR="004E56AD" w:rsidRPr="004E56AD" w:rsidRDefault="004E56AD" w:rsidP="004E56A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6AD">
              <w:rPr>
                <w:rFonts w:ascii="Calibri" w:eastAsia="Times New Roman" w:hAnsi="Calibri" w:cs="Calibri"/>
                <w:b/>
                <w:bCs/>
                <w:color w:val="000000"/>
              </w:rPr>
              <w:t>3rd Experi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2B41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2838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10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AA62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85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5ABA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91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656B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9732.43</w:t>
            </w:r>
          </w:p>
        </w:tc>
      </w:tr>
      <w:tr w:rsidR="004E56AD" w:rsidRPr="004E56AD" w14:paraId="73B32CD4" w14:textId="77777777" w:rsidTr="004E56AD">
        <w:trPr>
          <w:trHeight w:val="3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0F5011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4C6E" w14:textId="77777777" w:rsidR="004E56AD" w:rsidRPr="004E56AD" w:rsidRDefault="004E56AD" w:rsidP="004E56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56AD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4E56AD">
              <w:rPr>
                <w:rFonts w:ascii="Calibri" w:eastAsia="Times New Roman" w:hAnsi="Calibri" w:cs="Calibri"/>
                <w:color w:val="000000"/>
              </w:rPr>
              <w:t>/ml reading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FF4B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109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7FF2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87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1406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3566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67F" w14:textId="77777777" w:rsidR="004E56AD" w:rsidRPr="004E56AD" w:rsidRDefault="004E56AD" w:rsidP="004E56A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E56AD">
              <w:rPr>
                <w:rFonts w:ascii="Calibri" w:eastAsia="Times New Roman" w:hAnsi="Calibri" w:cs="Calibri"/>
                <w:color w:val="000000"/>
              </w:rPr>
              <w:t>7745.05</w:t>
            </w:r>
          </w:p>
        </w:tc>
      </w:tr>
    </w:tbl>
    <w:p w14:paraId="3BCBBC89" w14:textId="77777777" w:rsidR="00131957" w:rsidRDefault="00131957"/>
    <w:p w14:paraId="120CAB37" w14:textId="77777777" w:rsidR="00131957" w:rsidRDefault="00131957"/>
    <w:sectPr w:rsidR="00131957" w:rsidSect="003032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57"/>
    <w:rsid w:val="0000450E"/>
    <w:rsid w:val="00010585"/>
    <w:rsid w:val="00021BAC"/>
    <w:rsid w:val="0003127B"/>
    <w:rsid w:val="00033E9F"/>
    <w:rsid w:val="00085257"/>
    <w:rsid w:val="000A1F87"/>
    <w:rsid w:val="000B4838"/>
    <w:rsid w:val="000C60CB"/>
    <w:rsid w:val="000D218B"/>
    <w:rsid w:val="000F1CED"/>
    <w:rsid w:val="000F4B44"/>
    <w:rsid w:val="000F53D6"/>
    <w:rsid w:val="000F5831"/>
    <w:rsid w:val="00131957"/>
    <w:rsid w:val="00181CCA"/>
    <w:rsid w:val="00195F9B"/>
    <w:rsid w:val="001A1498"/>
    <w:rsid w:val="001A2AC1"/>
    <w:rsid w:val="001B0095"/>
    <w:rsid w:val="001D1305"/>
    <w:rsid w:val="0020590C"/>
    <w:rsid w:val="00254E3E"/>
    <w:rsid w:val="0025507C"/>
    <w:rsid w:val="002B5AC4"/>
    <w:rsid w:val="002C6F13"/>
    <w:rsid w:val="002D3F54"/>
    <w:rsid w:val="002E46B7"/>
    <w:rsid w:val="00302CB1"/>
    <w:rsid w:val="0030320E"/>
    <w:rsid w:val="00332DD1"/>
    <w:rsid w:val="00340CF0"/>
    <w:rsid w:val="00366F44"/>
    <w:rsid w:val="003A0006"/>
    <w:rsid w:val="003A3635"/>
    <w:rsid w:val="003A5146"/>
    <w:rsid w:val="003B5119"/>
    <w:rsid w:val="00412C55"/>
    <w:rsid w:val="004266B8"/>
    <w:rsid w:val="00444D07"/>
    <w:rsid w:val="004658AC"/>
    <w:rsid w:val="004A183C"/>
    <w:rsid w:val="004C7A4E"/>
    <w:rsid w:val="004E56AD"/>
    <w:rsid w:val="0052563D"/>
    <w:rsid w:val="005330AC"/>
    <w:rsid w:val="00565AB4"/>
    <w:rsid w:val="0057646E"/>
    <w:rsid w:val="00587F77"/>
    <w:rsid w:val="005D4845"/>
    <w:rsid w:val="006144DD"/>
    <w:rsid w:val="006C5586"/>
    <w:rsid w:val="006F41C9"/>
    <w:rsid w:val="00711F87"/>
    <w:rsid w:val="007225C4"/>
    <w:rsid w:val="00735483"/>
    <w:rsid w:val="00774A42"/>
    <w:rsid w:val="00777F32"/>
    <w:rsid w:val="00793515"/>
    <w:rsid w:val="0079511C"/>
    <w:rsid w:val="007A60D3"/>
    <w:rsid w:val="007B515A"/>
    <w:rsid w:val="007C1AED"/>
    <w:rsid w:val="007C5DD7"/>
    <w:rsid w:val="007D310C"/>
    <w:rsid w:val="007E7332"/>
    <w:rsid w:val="00816A93"/>
    <w:rsid w:val="008505A1"/>
    <w:rsid w:val="00851F23"/>
    <w:rsid w:val="00872B61"/>
    <w:rsid w:val="0088578E"/>
    <w:rsid w:val="00891C02"/>
    <w:rsid w:val="00893DEE"/>
    <w:rsid w:val="00901386"/>
    <w:rsid w:val="0090765B"/>
    <w:rsid w:val="009078BA"/>
    <w:rsid w:val="00942A40"/>
    <w:rsid w:val="0096132A"/>
    <w:rsid w:val="0098599A"/>
    <w:rsid w:val="009B3A15"/>
    <w:rsid w:val="00A22EE0"/>
    <w:rsid w:val="00A70ED9"/>
    <w:rsid w:val="00AA755D"/>
    <w:rsid w:val="00AD788D"/>
    <w:rsid w:val="00AE2648"/>
    <w:rsid w:val="00B34379"/>
    <w:rsid w:val="00B47FD9"/>
    <w:rsid w:val="00B66337"/>
    <w:rsid w:val="00B95B12"/>
    <w:rsid w:val="00BB74D9"/>
    <w:rsid w:val="00BB7DE9"/>
    <w:rsid w:val="00BD0AAF"/>
    <w:rsid w:val="00C15341"/>
    <w:rsid w:val="00C601E6"/>
    <w:rsid w:val="00C73037"/>
    <w:rsid w:val="00C87A31"/>
    <w:rsid w:val="00C92ED8"/>
    <w:rsid w:val="00CB16B6"/>
    <w:rsid w:val="00CC23CD"/>
    <w:rsid w:val="00CD1789"/>
    <w:rsid w:val="00D24849"/>
    <w:rsid w:val="00D47A0D"/>
    <w:rsid w:val="00D47FCC"/>
    <w:rsid w:val="00D54876"/>
    <w:rsid w:val="00D83C6E"/>
    <w:rsid w:val="00DA20BC"/>
    <w:rsid w:val="00E274D9"/>
    <w:rsid w:val="00E41AB1"/>
    <w:rsid w:val="00E60965"/>
    <w:rsid w:val="00EA1D6B"/>
    <w:rsid w:val="00EF4271"/>
    <w:rsid w:val="00F14FC2"/>
    <w:rsid w:val="00F7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87929"/>
  <w15:chartTrackingRefBased/>
  <w15:docId w15:val="{2542E1C5-2C5C-7C40-8A32-0BE6B2E6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orti F.</dc:creator>
  <cp:keywords/>
  <dc:description/>
  <cp:lastModifiedBy>Conforti F.</cp:lastModifiedBy>
  <cp:revision>2</cp:revision>
  <dcterms:created xsi:type="dcterms:W3CDTF">2018-12-02T23:18:00Z</dcterms:created>
  <dcterms:modified xsi:type="dcterms:W3CDTF">2018-12-03T00:25:00Z</dcterms:modified>
</cp:coreProperties>
</file>